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proofErr w:type="gram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Text S2.</w:t>
      </w:r>
      <w:proofErr w:type="gram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Sequences obtained </w:t>
      </w:r>
      <w:r w:rsidR="003F25AC" w:rsidRPr="003F25AC">
        <w:rPr>
          <w:rFonts w:ascii="Times New Roman" w:hAnsi="Times New Roman"/>
          <w:b/>
          <w:sz w:val="24"/>
          <w:szCs w:val="24"/>
          <w:lang w:val="en-US"/>
        </w:rPr>
        <w:t xml:space="preserve">by PCR amplification for </w:t>
      </w:r>
      <w:r w:rsidR="003F25AC" w:rsidRPr="003F25AC">
        <w:rPr>
          <w:rFonts w:ascii="Times New Roman" w:hAnsi="Times New Roman"/>
          <w:b/>
          <w:i/>
          <w:sz w:val="24"/>
          <w:szCs w:val="24"/>
          <w:lang w:val="en-US"/>
        </w:rPr>
        <w:t xml:space="preserve">Leishmania </w:t>
      </w:r>
      <w:r w:rsidR="003F25AC" w:rsidRPr="003F25AC">
        <w:rPr>
          <w:rFonts w:ascii="Times New Roman" w:hAnsi="Times New Roman"/>
          <w:b/>
          <w:sz w:val="24"/>
          <w:szCs w:val="24"/>
          <w:lang w:val="en-US"/>
        </w:rPr>
        <w:t>detection</w:t>
      </w:r>
      <w:r w:rsidR="003F25AC" w:rsidRPr="00E215FF">
        <w:rPr>
          <w:rFonts w:asciiTheme="minorHAnsi" w:hAnsiTheme="minorHAnsi" w:cstheme="minorHAnsi"/>
          <w:b/>
          <w:sz w:val="24"/>
          <w:szCs w:val="24"/>
          <w:lang w:val="en-US"/>
        </w:rPr>
        <w:t>.</w:t>
      </w:r>
    </w:p>
    <w:p w:rsid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 xml:space="preserve">Sequences submitted to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>GenBank</w:t>
      </w:r>
      <w:proofErr w:type="spellEnd"/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5ASKH-1b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76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AAATAGGGCCGGGTGGGTCGGGGGATTGAGCTGGTCGGCCTTTTTATACGGGCTAGTGGCTTGGATTTACACGTCCTAACTTTTGGCTTTGATTTTTGATATTTAATTCTGGGTTTGAGGTGGTAGTGGTTGTGTGGGTTGTGTGGGTTGGATTGGATGCTTTGTTTTGTGGGTATAGGTTGTAGTCTTTGTAGGTGGGTCGTGGGGCGCCTTGGGGGTATCTGTTGATGCCTTAGGGGGTGGCCCGGGTGCCTTGGTAGGGATGCCTTTAATATTGATATTAAAGGACTTAGAACCTTTATTAGGTAACTTGCTGGTTTGACAGTGATATTAATGGTAGTTAATATTAGTGTCTTATAAGTTGTTATAGATTATTGTATATATTACGTGTATTCATGTTATCTTTATCGGTGTGAGTGCTAATATTTCGTAAATTTGGCTTATATAAAATGCTAGAGTGTAAGACTACATAATAGCCTTATAAATATTGTTGTTGGATTTCATTGGAGGTGTGAATTTGTGTTGAAAAAGCTAAAAATGGGTCCAAAA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5ASKH-1c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77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GTAAAATAGGGCCGGGTGGGTCGGGGAATTGTGCTGGCCGGCCTGGACATACGGGATTGGCGCGATCTTTTTGGTGTTTTGAGGTTAAGTCTTTTTTATTCGGGGTTTAGGTTTAGATTTGTAGTTTGAGTTGTGTTGTTGGTTGTAGGAGTTTGGTTTCTTGGGTTGAATTGGTTTTGATTTTGATTGGGTTGGAGGGGTGTAGGTATTGGTGCAGTGCTAGATATCGATGGATTAGAGTGTTAGTGGGGTGGGAATTGCTTTACTTTAATATTTATATTAAGGGAGGGGTTATGTAGCCTTAGTGTGTATGGTAAGGCGTCTTACTAGTGGGTAATATAAGGGTTTGTATAACTAGTTTATTTCGATATATTACAATTCTATAGTTTAATCTTCAATAGTTGCTAACTTAGATACTAAACGTTTTACCTGGTTAGATTACTAAAGTATCATGATATAGTTATCTGTTGTTTGGTGTTGTTAGGGTTCTCATTTATTTGGTTC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5ASKH-2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78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GGGGGTTGGTGTAAAATAGGGTCGGGTGGGAGGGGAATTTGCTGTACCTGCTAGATTATACGTGTGGAGTGGCTTGTTTTCGGCCGGTTGAGACTTTGATCTTGATTTACAATGGGGGTGGGCGTTGTTGTGGGGGTTATATGAGTTCGTGTTTGGATTGGGTAGGTGTTAGCTGATCGAGGCTACTCTGCGTGGGATATGAGGGTGGTGTGGGAGTTGGTCTTTGGGGGTATACGTGACCATGTGGGTCTTAGACGTGGGGTGAGGTTTGATTATTAGCTTTATTCTATATATTGATATGTAACTGGATACTACATAGAGTTTGGGTAATAACATTGTAATTGATAGTATTAAGATTATATTGGTATAGTTACTAGTATTCTTTTACTCATTCTATTCTATTTTTATGTTAAGCTCTGTTAACTGATACGTACTGATACTAAAATATGCGTAGTACTATAATGCTTACAGCTGAGTTATTAGTGGCTATATTGTAAGTGCGGTTTGGATTTTGAGTATTGTCTTGAAAATGGTCAGAAAATGCCTAAATTCCCAAACTTTTCTGGTCCCGCGGGTAGGGGCGT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5ASKH-2a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79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CCGGGCGTTTGGGCTGTATGGGGCTGGCGGCGGGTTTTCGACTTTGTTGGGATTTGTGACTGATATTTGAGCTTTAAACGACGACTTTGTGGTTTTGAGGATTGGTTTATT</w:t>
      </w: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GTAGCGGGCTTTGTATGATGAGATTGGTATTGGAGTGATAGAGGGCGTGGGTTATAATTATGGATAATTGGTATAAAGTTGGTGTGGTGGTGTTACATGTGGGTTCTCACACTTAATATATAGAATATTCGTAATATTTAAATAATGGGGTTGTAAAGTTATTGTTACGCTAGATTTAGTTAAATAGATTAGTTAGTATAATTACGTGAAGATAACTGATATTACTTATATGCTATAAATACTATGTTTAATATTATATAGAACTTAGATGTGAACGATTGTTAGTATGTAATGCCTTACCTCTTACAAGATATGAGATATGTTTTACGTAGCTATGGGTGTTTGGATATGGTGACACGGGGTCAAAAATCCTAAAAAATGGGTCCAAAATCGAAACTTTTCTGGTCCCACGGGTAGGGGGGTTCTGCG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5ASKH-2f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0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AAATAGGGCCGGGTGGGGATGGGAATTCTCTGGAGTGGGCTGGGTATACGGGTGGAGAGGCCTACTTTGGAGAGTTTTGACTTTTATGGGTTTCGATGGCTGCTTTGTGTTTGATTTTAGTGTTGGGGTGACGGTTCTGTAGTTTTGTTATGAGTGCTGGTTCAGGTTGCTAAGAGGGGTTGTGTTTATTGGTGCTACGCCTTGGGGGTGGGTGTTTGGCACCTTGTTGTATGTGTGGGAGATAGCCTGGGAACTTAATATACAGAATATATTATATATTAGTGGGTAAGCGTTTAGGGTGTAGGTTAGTAGAGTTATAATTAGTGATTATAATGGTTATTGATAAGGTAATATTACGTTAATTTATACTGTAATCTTTGTTCTAATTGTGTTATTGCTCAGTTAGATGTTATTTATAATTAATGATACTGGAGGCATACAACAATCTCTAGTATTATAATAGTCTTTGCAGGTGTTGGATTTGTGTGGGGCGTTTGGGGGAATTCGTGAAACATGAGCGAAAAATGGCCGAAA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5ASKH-3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1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GCGGGATTACTGGGGGTTGGTGTAAAATAGGGCCGGGTGGGTCGGGGGATTGAGCTGGTCGGCCTTTTTATACGGGCTAGTGGCTTGGATTTACACGTCCTAACTTTTGGCTTTGATTTTTGATATTTAATTCTGGGTTTGAGGTGGTAGTGGTTGTGTGGGTTGTGTGGGTTGGATTGGATGCTTTGTTTTGTGGGTATAGGTTGTAGTCTTTGTAGGTGGGTCGTGGGGCGCCTTGGGGGTATCTGTTGATGCCTTAGGGGGTGGCCCGGGTGCCTTGGTAGGGATGCCTTTAATATTGATATTAAAGGACTTAGAACCTTTATTAGGTAACTTGCTGGTTTGACAGTGATATTAATGGTAGTTAATATTAGTGTCTTATAAGTTGTTATAGATTATTGTATATATTACGTGTATTCATGTTATCTTTATCGGTGTGAGTGCTAATATTTCGTAAATTTGGCTTATATAAAATGCTAGAGTATAAGACTACATAATAGCCTTATAAATATTGTTGTTGGATTTCATTGGAGGTGTGAATTTGTGTTGAAAAAGCTAAAAATGGGTCCAAAATCCAAACTTTTCTGGTCCCGCGGGTAGGGGCGTTCTGCGAA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Friedlin-b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6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GCCGGGTGGGTCGGGGAAATTCCTAGCGGGGTGGATTTATATGGGTTCTGAGGCCTTGTTTGTAATGTGTTGGAAATTCTCTTTAAATTTTGTCTTTAAAAGTTTGATTTTGTGGGGTTGTGAGTTTTGTTGGTGTCGAGTTGGTGGTGATAGCGCTTTGGCGGGGTGTGGGGTTGGTGATGGTGGTTGTGGGGTTGTGATGAGCTTTGGAGTCAGGGCGAACTTGTGGGGTGGGGTATATCGTGGGACACAAACTTCCTTTACTTTAATATTGATATTAGTTGGTACCCTGGCATAGGGAGGTTAAGAGCACATAGACGCATGGTAATATAGTGGTAAAGCATCTGTATATTCACGTATTGTATTATTTAAACTTACTTTACATAGATCTTTGCGGTCTTTGCGTTACAACTTAGTGTT</w:t>
      </w: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ACGGATATGTTCGTGGTGTACTATGTATACTTACCGTATACTAAACTGTTTATTGGTGATACAAGGTTGTATGCGTGGATTTGGTGATTTTTGTTAAAAAGTCAAAAAATAGGGC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Friedlin-d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5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GCCGGGTGGGTCGGGGAATTCTTGATTTTTTGGGTGGGATCCGCGGGAACGCCGGGCTTGGAGGGCGCATTTTGGGATACTGGGATTTTGATGGTTGGGGCTAGTGGGGTTTGGCGCATTTCTGGGCTTGTGTTGGGTCGACTGTGTGGAGGCTGAGGCGGTGTGAGTGGTGTGGTTCCTGGTGGGTATGTGGGTGTGGCCAGCCTTGGAGGTGGGGGTTGGGTTATGGTGGGTGGTAAGTGTTATATGGGCTCTTTGGGGTTTGATATATGCTTTATTCGGTATATTAAGGCTTTGGGGACGGGTTTGGAGCCTGGTCCTAAATTGAATGTCTTTGCACTGGATATAGTAGCTATATAAATAGGTAAGCGTATTTATAGTTTGTATATATTTGGTAATCTGTAATTTAAAGTTTACTCTATCTGTATTGCATTGTTTGTATCTGTAACGTTATAATTTAGTGCTAATAGATATAGTATTTAACTACTCTAAACTCATACTAGATTTGCAGAACGTTCTAATTTTCTTGGAATTTAGCTAAAAATAGGGCAA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Friedlin-v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7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GTGGTGTAAAATAGGTCGGGTGGGTCGGGGAATTGCGCTGGCCGCCCTGGATCCGCGGGGTTGGAGGCCTGTTCGAGGCTGGGCTGGATGGTACGGAGGTTTGTGACTTGTTTTTGGACTTTAACTTGATGTTTGGTGTGGGGTACGACGTTGTGGGGGTTTGAGGTTGGAGATTCTCGCTGATACTTGTGGGGCTTCAGGGTGTTAGTGGTTCGGGCTTGGATTGACTAGGGTGTAGTGGGGAATGGGTCTGGTGGTTAACCAGAGGGTGTGGGGTTATATACAGAATAAGTTATATATTAACTTATGATGATAATATGCCGGTTAGGCGTAATGGCTGAGGGAGGATAGAATAACGACCGATGCATATTAGGTGTATAGACTGTGAACCGGATGAACAGTTTATACATATTACTCTATAGTTATATGTAGTTTTTCTATACTTTGCGCTATTTACTGGGGGTTGGTGTAAAATAGGGGCGGGTGGTCCAGGTCCGGCTTGAACTGGCCTCCTGGTGGCTTGAATTCGCGTGGCTGGTCTTTTCTGGTGGGG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Friedlin-x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8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CTGGGGGTTGGTGTAAAATAGGGGCGGGTGGTTCAGGTCCGGCTTGaACTGGCCTCCTGGTGGCTTGAATTCGCGTGGCTGGTCTTTTCTGGTGGGGTTGGGTTTTATACTTGGAATTTGGGCTTTAACGCAGCTTGTTTAGGGGCGTTCTGCGAGACTGGCCTCCTGGTGGCTTGAATTCGCGTGGCTGGTCTTTTCTGGTGGGGTTGGGTTTTATACTTGGAATTTGGGCTTTAACGCAGCTTGTTTAGGGGCGTTCTGCG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LC-DKR-ad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9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GTCGGGTGGGTCGGGGAATTGCGCTGGCCGCCCTGGATCCGCGGGGTTGGAGGCCTGTTCGAGGCTGGGCTGGATGGTACGGAGGTTTGTGACTTGTTTTTGGACTTTAACTTGATGTTTGGTGTGGGGTACGACGTTGTGGGGGTTTGAGGTTGGAGATTCTCGCTGATACTTGTGGGGCTTCAGGGTGTTAGTGGTTCGGGCTTGGATTGACTAGGGTGTAGTGGGGAATGGGTCTGGTGGTTAACCAGAGGGTGTGGGGTTATATACAGAATAGTTATATATTAACTTATGATGATAATATGCCG</w:t>
      </w: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GTTAGGCGTAATGGCTGAGGGAGGATAGAATAACGACCGATGCATATTAGGTGTATAGACTGTGAACCGGATGAACAGTTTATACATATTACTCTATAGTTATATGTAGTTTTACTATACTTTGCGCTATTTTACTCTAATTTTGCATATGATAACGTAATAAGATAGAGAAACAGATGATGTAACATAACTGTGCGTGTTATATGACTCCTATCGAGCTCAAAATTCAAAAAATACCCCA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LC-DKR-ah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90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GGCCGGTGGGGTCGGGAATTCTCCGGAgTGGCCTGGATATACGGGGTTGGAGGCTGGTTTCGATGGGTTCTAATTTTGTGCCTTGATTTTGATCTTTATTTTGGGTGTTTGAGGTCAGATTGCGTGTGAAGATTGAATACTCGGGGGTACGGTGGATGTTAATGGATGTTAATGGTTGTTAATGGCCTCTGTGTTGATAGGTTGAGGTGGGAGTTGTCTTATATGAGTGGCTGGCTCTTTTGATAAGGGTCAGAATTGATATATAGAATAAGTTATATATTAGTTTAGAGCCTTAGAGGGCTTTTGGTACCTGGGCGTAGAGTTAATTAGTAGTGGGTTATTATAAGACGTATTATATCTTTAGTATTACAATAATATTTCTATCTTCTAACTTATAACTTTCTCTATTGTATTGCGCTTATTACCGTGCTGTTACTGTAACGTTGTAATTATAATGTAAATAGTAGATAGAGTTCGAGTGGTTACTGTTGTATTAGAATTTGCGTGGATTTCATAGAATTTGCTCAAAAATGGGGCAAATCCCAAACTTTTCTGGTCCCACGGGTAGGGGCGTTCTGCG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LC-DKR-ai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91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ACTGGGGGTTGGTGTAAAATAGGGGCGGGTGGTCCAGGTCCGGCTTGAACTgGCCTCCTGGTGGCTTGAATTCGCGTGGCTGGTCTTTTCTGGTGGGGTTGGGTTTTATACTTGGAATTTGGGCTTTAACGCAGCTTGTTTAGGGGCGTTCTGCG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LC-DKR-p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92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GGGTGGGTGGTCCAGGTCCGGCTcAAACTGGCCTCCTGGTGGCTTGATTTTGGCTGTGCTGGGTGGGGAACATGTTCTGGCGTTTGTTTATGGAGTTAGCGTTGGGTATTTGGGGTTGGTGATATTGTTGTTTCGTTTTGTGATTGGTGCGAGCTTTGATATTGGGATACATAATTGTTTATGTTCGGGCGTGGGCATGGATACCCGATTGAGCCTGGGGTTTAGGTGTGGGTGGGGTGATGCTGGGGTTAGCTCTTAACATATATTTAATATTAGTATAAAGGGGGATATGTGAGGTTATACCGAAGGTGACGGGTATCACATTAGAATATAGTTATGATATCTGTATAGTTTATGCGTGTTTATTATATTTACAGTTACTATTTATTTGTTTACTCTATGTTTGTTACGTTGCGATATTACTAATAAATTTACTGATATGAAACTTTAATCTAATGTATATAAAATAACTATATAAGACTGACTGTGTTACGTGTGGATTTGAGTTTCGAGACATAAAAAGTCAAAAAATGGGCTAAAAATCCAAACTTTTCTGGTCCCGCGGGTAGGGGCGTTCTGCG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LC-DKR-u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95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GCTGGCCGCCCTGGATCCGCGGGGTTGGAGGCCTGTTCGAGGCTGGGCTGGATGGTACGGAGGTTTGTGACTTGTTTTTGGACTTTAACTTGATGTTTGGTGTGGGGTACGACGTTGTGGGGGTTTGAGGTTGGAGATTCTCGCTGATACTTGTGGGGCTTCAGGGTGTTAGTGGTTCGGGCTTGGATTGACTAGGGTGTAGTGGGGAATGGGTCTGGTGGTTAACCAGAGGGTGTGGGGTTATATACAGAATAAGTTATATATTAACTTATGATGATAATATGCCGGTTAGGCGTAATGGCTGAGGGAGGATAGAATAACGACCGATGC</w:t>
      </w: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ATATTAGGTGTATAGACTGTGAACCGGATGAACAGTTTATACATATTACTCTATAGTTATATGTAGTTTTACTATACTTTGCGCTATTTTACTCTAATTTTGCATATGATAACGTAATAAGATAGAGAAACAGATGATGTAACATAACTGTGCGTGTTATATGACTCCTATCGAGCTCAAAATTTCAAAAAATACCCCAAAATTCCAAACTTTTCTGG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LC-DKR-v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93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CTGGGGGGGTTGGTGTAAAAATAGGGTCGGGTGGGTTTCGGGGAAATTTGCGGCTGGGCCGCCCCTGGGATCCCGCGGGGTTGGAAAGGCCTGTTCGAAAGGCTGGGGCCTGGAATGGTACGGAAAGGTTTTTGTGACTTGTTTTTTTGGACTTTAAAACTTGAAATGTTTGGTTGGTGGGGTTACGACCGTTTGTGGGGGTTTTTGAGGTTGGAAGAATTCTTCGCTGAAATACCTTGTGGGGCCTTCAAGGGTGTTTTAGTGGTTTTCGGGCCTTTGGATTTGGACCTAGGGTTGTTAGTGGGGGAAAATGGGTTCTGGGTTGGTTAAACCCAGAAGGGTGTTGGGGGGTTATATTACCAAGAATAAAAGTTAATTATATTAAAACTTAATGGAATGATAAATTATGCCGGGGTTAGGGCGTAAATGGCTGAAAGGGAGGATAGAATAACGGAACCGATGCAATTATTAGGTGTTAATAGACTGTGAACCGGGAATGTAACTAGTTTATACAATTATTACTCATATAGATTATATGTAGCTTTTTATATACTTTGCGCTATTTACTGGGGGTTGGTGTAAAATAGGGGCGGGTGGTTCAGGTCCGGCTTGAACTGGCCTCCTGGTGGCTTGAATTCGCGTGGCTGGTCTTTTCTGGTGGGGTTAGGG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LC-DKR-w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94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GTGGCTGGCTTTTCTGGTGATGTTGGGTTTTATACTTGGAATTTGGGCTTTAACGCATCTTGTTTAGGGGCGTTCTGCGAAATTGTGGGGGTTTGAGGTTGGAGATTCTCGCTGATACTTGTGGGGCTTCAGGGTGTTAGTGGTTCGGGCTTGGATTGACTAGGGTGTAGTGGGGAATGGGTCTGGTGGTTAACCAGATGGTGTGGGGTTATATACAGAATAAGTTATATATTAACTTATGATGATTATACGCCGGTTAGGCGTAATGGCTGAGGGATGATAGAATAACGACCGATGCATATTAGGTGTATAGACTGTGAACCGGATGAACAGTTTATACATATTACTCTATAGTTATATGTAGTTTTACTATACTTTGCG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3394-11b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2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TGTGGGGGTTTGAGGTTGGAGATTCTCGCTGATACTTGTGGGGCTTCAGGGTGTTAGTGGTTCGGGCTTGGATTGACTAGGGTGTAGTGGGGAATGGGTCTGGTGGTTAACCAGAGGGTGTGGGGTTATATACAGAATAAGTTATATATTAACTTATGATGATAATATGCCGGTTAGGCGTAATGGCTGAGGGAGGATAGAATAACGACCGATGCATATTAGGTGTATAGACTGTGAACCGGATGAACAGTTTATACATATTACTCTATAGTTATATGTAGTTT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3394-11c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3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CTGGGGGGTGGTGTAAAATAGGTCGGGTGGGTCGGGGAATTGCGCTGGCCGCCCTGGATCCGCGGGGTTGGAGGCCTGTTCGAGGCTGGGCTGGATGGTACGGAGGTTTGTGACTTGTTTTTGGACTTTAACTTGATGTTTGGTGTGGGGTACGACGTTGTGGGGGTTTGAGGTTGGAGATTCTCGCTGATACTTGTGGGGCTTCAGGGTGTTAGTGGTTCGGGCTTGGATTGACTAGGGTGTAGTGGGGAATGGGTCTGGTGGTTAACCAGAGGGTGTGGGGTTATATACAGAATAAGTTATATATTAACTTATGATGATAATATGCCG</w:t>
      </w: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GTTAGGCGTAATGGCTGAGGGAGGATAGAATAACGACCGATGCATATTAGGTGTATAGACTGTGAACCGGATGAACAGTTTATACATATTACTCTATAGTTATATGTAGTTTTACTATACTTTGCGCTATTTTACTCTAATTTTGCATATGATAACGTAATAAGATAGAGAAACAGATGATGTAACATAACTGTGCGTGTTATATGACTCCTATCGAGCTCAAAATTTCAAAAAATACCCCAAAATTCCAAACTTTTCTGGTCCCGCGGGTAGGGGCGTTCTGCG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&gt;3441-2d.scf /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 xml:space="preserve"> MG209684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ACTGGGGGGTGGTGTAAAATAGGTCGGGTGGGTCGGGGAATTGCGCTGGCCGCCCTGGATCCGCGGGGTTGGAGGCCTGTTCGAGGCTGGGCTGGATGGTACGGAGGTTTGTGACTTGTTTTTGGACTTTAACTTGATGTTTGGTGTGGGGTACGACGTTGTGGGGGTTTGAGGTTGGAGATTCTCGCTGATACTTGTGGGGCTTCAGGGTGTTAGTGGTTCGGGCTTGGATTGACTAGGGTGTAGTGGGGAATGGGTCTGGTGGTTAACCAGAGGGTGTGGGGTTATATACAGAATAAGTTATATATTAACTTATGATGATAATATGCCGGTTAGGCGTAATGGCTGAGGGAGGATAGAATAACGACCGATGCATATTAGGTGTATAGACTGTGAACCGGATGAACAGTTTATACATATTACTCTATAGTTATATGTAGTTTTACTATACTTTGCGCTATTTTACTCTAATTTTGCATATGATAACGTAATAAGATAGAGAAACAGATGATGTAACATAACTGTGCGTGTTATATGACTCCTATCGAGCTCAAAATTTCAAAAAATACCCCAAAATTCCAAACTTTTCTGGTCCCGCGGGTAGGGGCGTTCTGCG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 xml:space="preserve">Sequences not submitted to </w:t>
      </w:r>
      <w:proofErr w:type="spellStart"/>
      <w:r w:rsidRPr="00E215FF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>GenBank</w:t>
      </w:r>
      <w:proofErr w:type="spellEnd"/>
      <w:r w:rsidRPr="00E215FF">
        <w:rPr>
          <w:rFonts w:asciiTheme="minorHAnsi" w:hAnsiTheme="minorHAnsi" w:cstheme="minorHAnsi"/>
          <w:b/>
          <w:sz w:val="24"/>
          <w:szCs w:val="24"/>
          <w:u w:val="single"/>
          <w:lang w:val="en-US"/>
        </w:rPr>
        <w:t xml:space="preserve"> due to lack of match in databases: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1t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GGGATTCCCGAGGATTTTGGGAGATAAAATGATAAAGGTTTGGTGCGGGGTGTTAAGATGGGTGGGTATTTAATTTAAGAATATGATCTAGGTGTGATAGTGTATGAATTTATAAAAATATAATTAACGCAAATGGGGGTGTAAACTGATATAGAAATGTGATAATAAATTTGTGTAAATAATAGTGTGTTAGTGGATGTCATAAAATTAAAATAGTATTTGGGAGGGTAGGAGGGAGGTGTGTGATGGTGGATGATGAAGGGGGTGGAACATAAATATTTGATATATGGTTTAAAACTATAATGGGTAGTGGTGATGTAATGTATATAAAACTAACAACACAAAATACATGGTGAGAGATGACATAGATAGATTATATGAGGTGTATGAATTTATGTTTATAAATATTATAATTAATGATTATTTGGTGGGAGGGGTAGGAGGGAGAGGTGTAGTAGGTGTGAATTACAAAAAAAGTTCGCCGAAAAA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1b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GGGATCCCCGGAAAAATTAATGGTGGTGGGTGGTGGTAATATTTACGGTATGGTTATTTTATTTAGTTATGTGAGTTATGTGAGTTCATTATTTTATCTGTTGATTTCGTTTATAGATTTGTTTTGTATATAGATTGTGTGGTGTAGAGAATTAGTGGTTAAATATAATACGAATTAATTATTTTCGTGTGGGAGGGGTGGAGGAGGGTGGTGAGAGATAATTTGTTATTATGGTATGATAGATTAGAGATATAGATGATATAATAATATATAATAATAAACACATAAAATTGGATGAACGGAATAATCAATATGTGATGAGAATAGTGTTATAATTTGTGTTGTAAAATATTATTTAATTAATGTTTGTACGGAGGGGTAGGGATAGGAGGGGTTAGGGTGTAGGGTTA</w:t>
      </w: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AGAATTATTTTTAATTTTAATTTTACAAATTTGTGGAGGTGGGAGGGGTGAGGGGTGAGGATGTTGAAAATCGGAG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GGATCTTCATAGTGAGCGCACGATAGACCCAGGCACACGAGACAGGAGGGGAGGTTGTGAGAAAGAGACTTGGCAGCGTGTTTAAGGGTGGACAAGGGGCGTTCTGCGACCTAACCCTAACCCT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4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CGCAGAACGCCCCTATGCTAAGGGTTTGAACATCATCTTTGAGGAGGATAATAATTATTTTCTCAGTATGACGGACTACTATTTTACACCAACCCCCAGT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1a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GATAGAACGAGGGGTAGGAGGTGATATCCTAAATTTTAAAAATGTGGTGGTGTTGATGTTGTTTGTTTGTTTGTTTAGGTGATAGGTGAGGTATGGTGTGGTAGAAGAAGTAAATTTTATTTTAGAATTTGGAAGTGGTGGAGAGGGTAGTAGGTGGGGTGTGGGAAACATTAATTTAATTATATGGTATTATAGATATAGATAAGATGTGATATTTGATATATAAAACAAAAGAAAAATACAGAGAGTCAAAGAACATTGATAATAATTTATGTATAAAGAATCTATGTGTATTGTATTATAAAATAAATTATTAATTAGGTGGGGAGGGTAGGGTAGTGGTGGAGGTTTGTGTAGAAGATTGGTGGAGGGGTATGAGGTACTTAAATAATTTTGTGTAGTGTAGGTGGTATTTATTTTGGTGGAGAACGGCACAGGTGATAAAATTACGAGGGATATAAAGAAGCTTATAAAATTTTGTGAAAATTTGGAAGATTTTGGGGGTCA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1e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AGGAGATCTTGGTGGAGACATAAAATTATGGTAATAATTGTTTGGTGATATGGATAGTTTGGGGTGGAGTGATTGTGTAGGTGTGGTGTGGTGTGAGAGTTGGTGGGAGGGGTATTATGAGAGGGGTGTATTATAATATGGGTGGTGTATGTATTTTGTGGGAGGGATAGGGAGGGGTGTGGTGTAATAGGAGGGTGATGAAGGATTATTTAATTTATAGTTTTATATAGTTATAGATTATAGTTGTAGAAAGTTATATGAATATGCAACAACGAGAATGGCATTGTGAGTGTTAGAATAAAATTGAATTGTAAATATATTGTAGTGTTGTATATCATATAGATGAAATAATTATTTAGGGAGGGGTGGAGAGGTGTTATGATAGGAGGGGTGTGGGTGGAATTTAAGAAATAAAATTGGTGGGAGGATGTGGAGGATATAAAATTATTGGAGGGGTAGGAGAGGTTGGCAAAATTCACGAAAA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1j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GGGACCTCCGGGGAAATTTGGTAGGTGGTGAGTAGAAGGGTGTTGATTTTTGGTAGTATGTTGTGCGGGATGTATTAATATTCTTCTGGGGTGAGGGGTGTGGAAGAATTTTAATTTTATGATGTTTTAATTATTTTAGATATTTATGTGAATTAAATTATATGTAACAAATAACAGTGTGAGTTCTTGCAGTTGATTTTATAAGAACGTTCTAATGTATTATATTTATTTAGATAATATATATTAATGAGATATTTATAGATTGGTGGAGGGTGTTATTTCTTGTAGGAGGGGTAGATGAATTGTAGAGTTAAGATGGGAGGGGTAGAGGAGCAGCATGAAGGGATGTTGTAGTG</w:t>
      </w: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GTGAGATTTAGATGGCGAAGATAAATTTATACAGTGTGAGAGGGGTAGATAGATATTTGGTGAAAATAAAATGTGTGGGGAAGATTAGTGGATAGGAGGAGGTAGATTTTATTAGATTTTATAAAATTTCGCCGAAAAATGACC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1m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GGGATCTCCAAGATTTTGTGATAAAATGGTGGGAGGGCGGGAGAGAGATTAAATTTAAATTTATGATAAATAGTTAGAACATGGTGGTAGTGAGTTTATATAAAATCATAAAAACAAAGGACCGTAGTAGAAATAAAATGTGATCGTTCTTATAATTATATAGAGGGTAGTGTATCATATAATACTTAATTATTTTCCTTCAGGGGTGGGAGGGTGAAATTTATTTAGTGTATGGTAGATTATTATAGGGGTATATGTGATGCATTATATATAAAACAAAAACAAAAGAATCATCTAGAACGGGAGGTAATATAAGAAAATTATAAGATCTATCCTATAGGTAAAATATATATGTACCTTAAAATATTAATTTAGTAgGAGGGGTAGGGTAGTGgTGATGTTGTAGAGGGAGGGTATTTTATTTTTAAAATTGTTGGAGGGAGGTTGGGTGTAGATGGGTAGAAGATAAAAATCATAAAATTTGGGAGATTTTTGAACCCCTA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1r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GAGGTTGAGATTAATTATTTTAAGATATATGTTATTATATTATAGAACGTTCTTTGTAATATTTATATAAAATGCAACACGTGGTGATAGGTGGTATTGTAATATATAAAGAAATTTGAGATAAATAAAATCAATATACATATTATATATATTAAATGTTTATTATTTTGGTGGAGGGGTAGGAGGGGGAAAGCATTGATT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394-26h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TAGTTTTATATACATTACATCACCACTACCCATTATAGTTTTAAACCATATATCAAATATTTATGTTCCACCCCCTTCATCATCCACCATCACACACCTCCCTCCTACCCTCCCAAATACTATTTTAATTTTATGACATCCACTAACACACTATTATTTACACAAATTTATTATCACATTTCTATATCAGTTTACACCCCCATTTGCGTTAATTATATTTTTATAAATTCATACACTATCACACCTAGATCATATTCTTAAATTAAATACCCACCCATCTTAACACCCCGCACCAAACCTTTATCATTTTATCTCCCAAAATCCTCGGGAATCCCACCCTGACTATTTTACACC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466-21g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GTTGGTGTAAAATAGTCAGGGTGGGATCTCCGGGAAAATGTGGAGGTAGGGTATGGTTGTAGAAAGATTGTTTTTAAACTTTATTTGTTTGGGGTGGGAGGGAAGCTAATTAATTTTATGGTTGAGGTATATTATATATTTAAAATAGAAGTGATAgAGGTGACATGTAATACAAAAAGATGATACAAAATAATAGATGTGAATTTTATGTAATCTATCCTATAGGGTGTAATATTATCTTAAAATATTATATATTAGAAACCAAGAGGGGTAGGAGGGGTGATGGAGTAGGGTAGGAGGGGTGGAAAAGATTTAGATATATAGTTATTAATATTATTGTTCTTATAAGATTTAATATAATATATACAACAGCGGTGATTTAGTGTAGATTAATTTGTGAAGTGATAGTTGTAAAGTTTGTGTAGTGATAAAGTATTATAATAAAATTGTATTTAGGGGGGAGGGGAACAGAGGGATAGGGGATAGAATTTATGAAAAATCACCCAAAA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466-21i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GTTGGTGTAAAATAGTCAGGGTGGGATCCCCGAGGATTTTGGGGAGATGATGGTGAATGTATGTGTGTTATGATTGTGTTGAAATTTATTTTGGGGAGGGTGGAGTTGGTTGTTAAATGGTGGTTGTATATAAAATTATTTGGGGTAGAAATATTAATGGTGGGTGGTGGTGGTGATGAGTTGGGTAGGGTTATTGGTGGGAGGGGTGGAGGGGTGATAGTTACGTGTGAAAGATTTGGTGTAGGAAATTATTTAATAATATGGTTTATTTAATGTTGTTAATTGATAATGTGTTGTATATATACATAAAACAAACAAAGTGGAATGTGAGCGATAATTATATAAATGTTCTTAATGTATCTATCCTATAGGTAATATCATAAATTTAATTTTGGTTATTTAATTATGGGAGGGGTAAATAATATTAGGGGTAGGAGGGATAGGAGGGATAGGAGGGATAAATGGTAGGAGCGAGAGGATAGGGGTATAAAATAATAAAAATTACCCAAAATTTGACCC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466-21j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TGTTATTATATTATAGAACGTTCTTTGTAATATTTATATAAAATGCAACACGTGGTGATAGATGGTATTGTAATATATAAAGAAATTTGAGATAAATAAAATTAATATAGGTATTATAGATATTAAATGTTTATTATTTTTGGTGGAGGGGTAGGAGG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466-21k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GGGATCCCCGAAGAATTAGGGTTGTTGTTGAAATTTAATTTTAATGAGGGTGGAAACGGTAAGTAGTTAAATTTTATTTTTGGATGGGTGGAGGAGGAGGGGTGTATATTATGGGAGGGGTGTAGATTGAGGGGTGTACAAAAATGGGGAGGGGTGATGAGGGACGGTGGTGGGTAGGAGGGTTGGGAGGGGTGTGTGGGAGTTATTTAATATTATGGTATTTTATAATTTATATATTTTATGAGTTAATTATATATTAGAATATAACACAGCGAGAGAACAATGTTAGAGATATATACAGAAAGTTCTTATATAATAAATTTAATCATGATGATATATAATAAATGAATATTATTTTAGCATGGGAGGGGTGACGGGTGGGAGGTAAGAGGGAGGGATGGTAGAAAGATATTTTATTTATTTTTGGAGGTGTTGTGTGGATGGGTGGAAAAGGTTTAGTGTGGGAGGGTGTAATTTGTAAAATTTCACGAAAA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466-21l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GGATCCCCGAGATTTTTGGGGGAGATGGAGATGGGTTGTATTTTAGGAATATTTATTTTATTTATTTGGATACTAGATAGGTTTATCATTTTATCTGTTAGTTCTGTTCATAGATTTGTTTTGTGTGTATAAATTTTGTAACATGGAAGGGATATATTTGGTATCATATAAATTAATTATTTTCTTGAGGGAGGGTGGAGGGTGGTGACGAAGAAATAATTTAGTAATATGGTAGGATATATTGTAAGAGTTAATGATAGAGGTTATAATATAATAAACACATAAAATCAGATAGACGAGATAATTAATATGTAATAAAAATAATAATATAAATTGTGTTATAATATTTTAATTAATTAATTTTAGGGGGAGGGTGTGGTAATAAGATAGGTGGAGGGGTGGGAGGGTAGGAGATGATTTAAATTTCTAAAAATATTTTGGGGTAGAGAGTTAGAATGGGTGGGAGGTGATGAATTTTAACAGA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466-21d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sz w:val="24"/>
          <w:szCs w:val="24"/>
          <w:lang w:val="en-US"/>
        </w:rPr>
        <w:t>TACTGGGGGTTGGTGTAAAATAGTCAGGGTGGGATCCCCGAGAATTTTGTGAAATTTTGCGAGGTGGAAATTTATGGTGAGAAGATGATGGGTGGGTGTGGAGAGTTATTTGGTATATGGTATCTTATGTATTTTATTATTTAATGTGTAGAAATTAAAAACACAA</w:t>
      </w:r>
      <w:r w:rsidRPr="00E215FF">
        <w:rPr>
          <w:rFonts w:asciiTheme="minorHAnsi" w:hAnsiTheme="minorHAnsi" w:cstheme="minorHAnsi"/>
          <w:sz w:val="24"/>
          <w:szCs w:val="24"/>
          <w:lang w:val="en-US"/>
        </w:rPr>
        <w:lastRenderedPageBreak/>
        <w:t>CTAGTGGTGTATGGTGGTACGAGAAGTAGATGATTATAATATTGTTCTTATGTGAATGTAGTGTATCTTAAATTATATTTGGTTTGGTTTGTAGGAGGGTAGGAGGGGTGCGGGGAGAATTAATAATATATGCTGTGATTATAAGATATATGGTTAGAACGATTATATAAAATAAAAAACACAGAACGAAACAAGGGAGAGAGATAAATAAAGTTCTTATTATAGTTCTTATGTATTATATAATATATTATAAAATTTATTAAATCTGTGGGAGGGGTAGGTGGGGTAGGTGGGGTAGGTGTAGAGGCGGTGTGTGATGGGGGATAGATTTATAAAATTTTATAAAAAATCACCAAAAT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E215FF">
        <w:rPr>
          <w:rFonts w:asciiTheme="minorHAnsi" w:hAnsiTheme="minorHAnsi" w:cstheme="minorHAnsi"/>
          <w:b/>
          <w:sz w:val="24"/>
          <w:szCs w:val="24"/>
          <w:lang w:val="en-US"/>
        </w:rPr>
        <w:t>&gt;3466-26d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</w:rPr>
      </w:pPr>
      <w:r w:rsidRPr="00E215FF">
        <w:rPr>
          <w:rFonts w:asciiTheme="minorHAnsi" w:hAnsiTheme="minorHAnsi" w:cstheme="minorHAnsi"/>
          <w:sz w:val="24"/>
          <w:szCs w:val="24"/>
        </w:rPr>
        <w:t>TACTGGGGGTTGGTGTAAAATAGTCAGGGCGGGATCCCCAGGATTTTTGGGTAGAATGTGGAGGTGTGTTTGAAGAGGGAAATTTAGATATGGTATATTGTAATGTTTGTAAAATTGGGTTATGATATAGATGAACAAAATTATAACGCCGAGTAGAAAATAAATTATGTGATCGTTGTATTGTATTGGGTGAATTAGATGTAGGGTATCTTAAATAGTTGTTTTGTGTTGGTGTGTAGGAGGGGTTACGTGGGGTGGAGATAATTTATTATATAGTATGATATAGAGTTATATAGTTGTGATATTTATATTTTATACATAATAACAATGACGGGTAGAGATAGAAGAACAAAAATGTCATTATATAAAATTAGTGTATTGTGTATGATATTAATTTAATTATTTATTTAGACATGGGAGTGTGGAGGGGTAGGAGGGGTAGGAGATTTAATTTATGAAAATTGGTTGGGAGGGGTGGAGAATTAAGAGGGGCCAGAAGAATATTAAAATTTCGCCAAAAAA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</w:rPr>
      </w:pP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b/>
          <w:sz w:val="24"/>
          <w:szCs w:val="24"/>
        </w:rPr>
      </w:pPr>
      <w:r w:rsidRPr="00E215FF">
        <w:rPr>
          <w:rFonts w:asciiTheme="minorHAnsi" w:hAnsiTheme="minorHAnsi" w:cstheme="minorHAnsi"/>
          <w:b/>
          <w:sz w:val="24"/>
          <w:szCs w:val="24"/>
        </w:rPr>
        <w:t>&gt;3466-4.scf</w:t>
      </w:r>
    </w:p>
    <w:p w:rsidR="00E215FF" w:rsidRPr="00E215FF" w:rsidRDefault="00E215FF" w:rsidP="00E215FF">
      <w:pPr>
        <w:spacing w:after="0"/>
        <w:jc w:val="both"/>
        <w:rPr>
          <w:rFonts w:asciiTheme="minorHAnsi" w:hAnsiTheme="minorHAnsi" w:cstheme="minorHAnsi"/>
          <w:sz w:val="24"/>
          <w:szCs w:val="24"/>
        </w:rPr>
      </w:pPr>
      <w:r w:rsidRPr="00E215FF">
        <w:rPr>
          <w:rFonts w:asciiTheme="minorHAnsi" w:hAnsiTheme="minorHAnsi" w:cstheme="minorHAnsi"/>
          <w:sz w:val="24"/>
          <w:szCs w:val="24"/>
        </w:rPr>
        <w:t>TACTGGGGGTTGGTGTAAAATAGTCAGGGTAGTATCTCCGAGAATTTTAGGAGTAGAGGGTGTATGAGGAGGAGAGGTGGGAGGGAGGGGTGAGGATAATTATTTTAATTATGATATTATAATAGATAGATACATATAGTTTTGATTATAAATATAACATGTGTAGAGTGCGGTAGATTAATTAGAGATAAGATAGAACGTTTATTGTTGGTATATTATGTTGTATGTTATAAAATTTAATTATTTGGTTTGGTGGGAGGAGTGGGTTGTGAGGGGTGGAGAAGAAAATATTATTTATATGGTTGTATAAGGATGTGATTTAATATTGGTGCATTATATATAACCTAAATCAAGAACGAGATGAACAGAAATTGATGAGTGAATTTTATGTAATATGTATAAATTGATATATATATTATAATTAAGAATTAATTTGGGGGAGGGTGGAGTAGGAGGAGTAGGATTAGAAGAGGGGTAGGGGTAGGAGGGGACAACACACAAAAATCACGAAAAATAGGACCCAATTTTAGTCGCAAAGTTCGATTTTGGGAGGGGCGTTCTGCGAA</w:t>
      </w:r>
    </w:p>
    <w:p w:rsidR="00E215FF" w:rsidRPr="00E215FF" w:rsidRDefault="00E215FF">
      <w:pPr>
        <w:rPr>
          <w:rFonts w:asciiTheme="minorHAnsi" w:hAnsiTheme="minorHAnsi" w:cstheme="minorHAnsi"/>
          <w:sz w:val="24"/>
          <w:szCs w:val="24"/>
        </w:rPr>
      </w:pPr>
    </w:p>
    <w:sectPr w:rsidR="00E215FF" w:rsidRPr="00E215FF" w:rsidSect="00E65C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 w:grammar="clean"/>
  <w:defaultTabStop w:val="708"/>
  <w:hyphenationZone w:val="425"/>
  <w:characterSpacingControl w:val="doNotCompress"/>
  <w:compat/>
  <w:rsids>
    <w:rsidRoot w:val="00FB41B6"/>
    <w:rsid w:val="00367ACB"/>
    <w:rsid w:val="003F25AC"/>
    <w:rsid w:val="004961E0"/>
    <w:rsid w:val="006B6096"/>
    <w:rsid w:val="00752BAD"/>
    <w:rsid w:val="009D28B6"/>
    <w:rsid w:val="00BE389A"/>
    <w:rsid w:val="00CE49F3"/>
    <w:rsid w:val="00E215FF"/>
    <w:rsid w:val="00E65C74"/>
    <w:rsid w:val="00FB41B6"/>
    <w:rsid w:val="00FB64CF"/>
    <w:rsid w:val="00FD2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41B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961E0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41B6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41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73</Words>
  <Characters>16354</Characters>
  <Application>Microsoft Office Word</Application>
  <DocSecurity>0</DocSecurity>
  <Lines>136</Lines>
  <Paragraphs>38</Paragraphs>
  <ScaleCrop>false</ScaleCrop>
  <Company>IRD</Company>
  <LinksUpToDate>false</LinksUpToDate>
  <CharactersWithSpaces>19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assan</dc:creator>
  <cp:lastModifiedBy>cecassan</cp:lastModifiedBy>
  <cp:revision>3</cp:revision>
  <dcterms:created xsi:type="dcterms:W3CDTF">2018-02-14T13:09:00Z</dcterms:created>
  <dcterms:modified xsi:type="dcterms:W3CDTF">2018-02-14T13:09:00Z</dcterms:modified>
</cp:coreProperties>
</file>